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B6B" w:rsidRPr="00C61F92" w:rsidRDefault="00DD1B6B" w:rsidP="00DD1B6B">
      <w:pPr>
        <w:pStyle w:val="Caption"/>
        <w:keepNext/>
        <w:rPr>
          <w:b/>
          <w:i w:val="0"/>
          <w:color w:val="auto"/>
          <w:sz w:val="20"/>
        </w:rPr>
      </w:pPr>
      <w:bookmarkStart w:id="0" w:name="_GoBack"/>
      <w:bookmarkEnd w:id="0"/>
      <w:r w:rsidRPr="00C61F92">
        <w:rPr>
          <w:b/>
          <w:i w:val="0"/>
          <w:color w:val="auto"/>
          <w:sz w:val="20"/>
        </w:rPr>
        <w:t>S</w:t>
      </w:r>
      <w:r>
        <w:rPr>
          <w:b/>
          <w:i w:val="0"/>
          <w:color w:val="auto"/>
          <w:sz w:val="20"/>
        </w:rPr>
        <w:t>2 Table</w:t>
      </w:r>
      <w:r w:rsidRPr="00C61F92">
        <w:rPr>
          <w:b/>
          <w:i w:val="0"/>
          <w:color w:val="auto"/>
          <w:sz w:val="20"/>
        </w:rPr>
        <w:t xml:space="preserve">. Main effect and interaction beta estimates for window </w:t>
      </w:r>
      <w:r>
        <w:rPr>
          <w:b/>
          <w:i w:val="0"/>
          <w:color w:val="auto"/>
          <w:sz w:val="20"/>
        </w:rPr>
        <w:t>length</w:t>
      </w:r>
      <w:r w:rsidRPr="00C61F92">
        <w:rPr>
          <w:b/>
          <w:i w:val="0"/>
          <w:color w:val="auto"/>
          <w:sz w:val="20"/>
        </w:rPr>
        <w:t xml:space="preserve"> as a function of meth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1"/>
        <w:gridCol w:w="1509"/>
        <w:gridCol w:w="1566"/>
        <w:gridCol w:w="941"/>
        <w:gridCol w:w="787"/>
        <w:gridCol w:w="578"/>
        <w:gridCol w:w="1315"/>
        <w:gridCol w:w="1315"/>
      </w:tblGrid>
      <w:tr w:rsidR="00DD1B6B" w:rsidRPr="00C61F92" w:rsidTr="00F23673">
        <w:trPr>
          <w:trHeight w:val="320"/>
        </w:trPr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C61F92">
              <w:rPr>
                <w:rFonts w:eastAsia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C61F92">
              <w:rPr>
                <w:rFonts w:eastAsia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C61F92">
              <w:rPr>
                <w:rFonts w:eastAsia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C61F92">
              <w:rPr>
                <w:rFonts w:eastAsia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C61F92">
              <w:rPr>
                <w:rFonts w:eastAsia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2"/>
                <w:szCs w:val="22"/>
                <w:lang w:eastAsia="en-GB"/>
              </w:rPr>
            </w:pPr>
            <w:r w:rsidRPr="00C61F92">
              <w:rPr>
                <w:rFonts w:eastAsia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center"/>
              <w:rPr>
                <w:rFonts w:eastAsia="Times New Roman" w:cs="Arial"/>
                <w:lang w:eastAsia="en-GB"/>
              </w:rPr>
            </w:pPr>
            <w:r w:rsidRPr="00C61F92">
              <w:rPr>
                <w:rFonts w:eastAsia="Times New Roman" w:cs="Arial"/>
                <w:sz w:val="20"/>
                <w:lang w:eastAsia="en-GB"/>
              </w:rPr>
              <w:t>95% Confidence Interval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GPS variabl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Main effec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Lower Boun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Upper Bound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HS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6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6.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89.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5.8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7.40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12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4.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5.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3.8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5.41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80 s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6.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7.75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24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.68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30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6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5.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3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6.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4.58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6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2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4.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0.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4.9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.33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2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8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.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9.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4.7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.15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8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4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8.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4.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2.68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4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0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7.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.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2.27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0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Distanc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6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5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32.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4.0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6.00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2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0.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1.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29.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1.12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8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4.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30.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4.0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5.93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4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12.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7.03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300 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6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7.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35.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8.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6.47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6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2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2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26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3.8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1.91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2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8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2.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25.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3.4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1.53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8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4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1.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22.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2.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0.23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4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0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0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20.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11.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-9.28</w:t>
            </w:r>
          </w:p>
        </w:tc>
      </w:tr>
      <w:tr w:rsidR="00DD1B6B" w:rsidRPr="00C61F92" w:rsidTr="00F23673">
        <w:trPr>
          <w:trHeight w:val="32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00 s *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L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B6B" w:rsidRPr="00C61F92" w:rsidRDefault="00DD1B6B" w:rsidP="00F23673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1F9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</w:tbl>
    <w:p w:rsidR="00260C3C" w:rsidRDefault="0093486A"/>
    <w:sectPr w:rsidR="00260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B6B"/>
    <w:rsid w:val="0000607C"/>
    <w:rsid w:val="004D0BB9"/>
    <w:rsid w:val="0093486A"/>
    <w:rsid w:val="00DD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B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1B6B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B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1B6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Liam Kilduff</cp:lastModifiedBy>
  <cp:revision>2</cp:revision>
  <dcterms:created xsi:type="dcterms:W3CDTF">2018-03-23T11:59:00Z</dcterms:created>
  <dcterms:modified xsi:type="dcterms:W3CDTF">2018-03-23T11:59:00Z</dcterms:modified>
</cp:coreProperties>
</file>